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65" w:type="pct"/>
        <w:tblInd w:w="-88" w:type="dxa"/>
        <w:tblBorders>
          <w:top w:val="single" w:sz="8" w:space="0" w:color="000000"/>
          <w:bottom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612"/>
        <w:gridCol w:w="1960"/>
        <w:gridCol w:w="2867"/>
        <w:gridCol w:w="1164"/>
        <w:gridCol w:w="1702"/>
        <w:gridCol w:w="1475"/>
      </w:tblGrid>
      <w:tr w:rsidR="00F345BD" w:rsidRPr="00BA731B" w:rsidTr="004C3EFA">
        <w:tc>
          <w:tcPr>
            <w:tcW w:w="3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A731B">
              <w:rPr>
                <w:rFonts w:ascii="Times New Roman"/>
                <w:b/>
                <w:bCs/>
                <w:color w:val="000000"/>
                <w:lang w:val="zh-CN"/>
              </w:rPr>
              <w:t>No.</w:t>
            </w:r>
          </w:p>
        </w:tc>
        <w:tc>
          <w:tcPr>
            <w:tcW w:w="10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b/>
                <w:bCs/>
                <w:color w:val="000000"/>
                <w:szCs w:val="21"/>
              </w:rPr>
              <w:t>miRNA name</w:t>
            </w:r>
          </w:p>
        </w:tc>
        <w:tc>
          <w:tcPr>
            <w:tcW w:w="14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A731B">
              <w:rPr>
                <w:rFonts w:ascii="Times New Roman"/>
                <w:b/>
                <w:bCs/>
                <w:color w:val="000000"/>
              </w:rPr>
              <w:t>Sequence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/>
                <w:b/>
                <w:bCs/>
                <w:color w:val="000000"/>
              </w:rPr>
            </w:pPr>
            <w:r w:rsidRPr="00BA731B">
              <w:rPr>
                <w:rFonts w:ascii="Times New Roman"/>
                <w:b/>
                <w:bCs/>
                <w:color w:val="000000"/>
              </w:rPr>
              <w:t>Up down</w:t>
            </w:r>
          </w:p>
          <w:p w:rsidR="00F345BD" w:rsidRPr="00BA731B" w:rsidRDefault="00F345BD" w:rsidP="00B43E51">
            <w:pPr>
              <w:rPr>
                <w:rFonts w:ascii="Times New Roman"/>
                <w:b/>
                <w:bCs/>
                <w:color w:val="000000"/>
              </w:rPr>
            </w:pPr>
            <w:r w:rsidRPr="00BA731B">
              <w:rPr>
                <w:rFonts w:ascii="Times New Roman"/>
                <w:b/>
                <w:bCs/>
                <w:color w:val="000000"/>
              </w:rPr>
              <w:t>regulation</w:t>
            </w:r>
          </w:p>
        </w:tc>
        <w:tc>
          <w:tcPr>
            <w:tcW w:w="8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/>
                <w:b/>
                <w:bCs/>
                <w:color w:val="000000"/>
              </w:rPr>
            </w:pPr>
            <w:r w:rsidRPr="00BA731B">
              <w:rPr>
                <w:rFonts w:ascii="Times New Roman"/>
                <w:b/>
                <w:bCs/>
                <w:color w:val="000000"/>
              </w:rPr>
              <w:t>Log2 ratio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4C3EFA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 w:rsidRPr="00BA731B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5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ucccaacccuuguaccag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9930376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55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aaugcuaaucgugauaggg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4774438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4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cucaguucagcagga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401660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let-7b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agguaguagguugugug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02735919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76b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cauagaggaaaaucc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16153831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C"/>
                <w:attr w:name="SourceValue" w:val="37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376c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cauagaggaaauuccac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99176322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let-7d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agguaguagguugcaua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0539215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0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aauguaaggaagugugug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3.3614853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bookmarkStart w:id="0" w:name="_GoBack"/>
        <w:bookmarkEnd w:id="0"/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23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aggggcagagagcgagacu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32739656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04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cccuuugucauccuaugc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3144250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aauguaaagaaguaugu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3.9762341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33b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ugguccccuucaaccag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0.4681539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0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cccuguagauccgaauu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63902908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69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aucgaccguguuauauu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07364695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374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374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auaauacaaccugauaa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924703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9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uggcacuagcacauuu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39765356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00b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auacugccugguaaugaug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64599864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69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uaauacaugguugaucu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752611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09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auguugcucggugaacc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14108033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2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200a</w:t>
              </w:r>
            </w:smartTag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acacugucugguaacga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7702736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65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uauuauacagucaacc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43653622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00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cccguagauccgaacu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1218274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33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uuuaaggucuuggagacaa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9583574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4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411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aguagaccguauagcgu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2272727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8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uggcacugguagaauuca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45201099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let-7d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auacgaccugcugccu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2260898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9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93a</w:t>
              </w:r>
            </w:smartTag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cuggcccacaaaguc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5146090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0b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cccuguagaaccgaauu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23995429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35b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uggcuuuucauuccuaugug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3869449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10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uauaacacagauggcc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94406540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543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cauucgcggugcacu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67066069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C"/>
                <w:attr w:name="SourceValue" w:val="34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34c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ucacuaaccacacggcca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45552567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8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uacaagggcaagcucuc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65185312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3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33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ugguccccuucaaccagc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9.86311899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8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uggcaaugguagaacuc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24671166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31E-30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411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aacugucuuacucccaca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85341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8E-30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3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30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uucagucggauguuu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63612335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85E-29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43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agaugaagcacuguagcu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35069740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86E-29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79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uagacuauggaacgua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32328618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46E-27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4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87b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ucguacagggucauccac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43633246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4E-26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4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29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ggcccagagcacug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97369316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33E-25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4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02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ccuaugcauauacuucu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1039844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92E-25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lastRenderedPageBreak/>
              <w:t>4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32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323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cauuacacggucgacc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84326213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59E-24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4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82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aguuguucgugguggauu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3791619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02E-21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4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C"/>
                <w:attr w:name="SourceValue" w:val="34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34c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gcaguguaguuagcugauu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9255589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1E-2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4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55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ccuacauguuagcauuaa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5255915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01E-19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4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65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augccccuaaaaauccuu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8570579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2E-17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4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4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411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uguaacacgguccacua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54062538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04E-16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4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96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aguauuacauggccaa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62175109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2E-15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877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uagaggagauggcgca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11247897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2E-14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95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caaacauggugcacuuc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0122464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64E-13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93b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cuggcccacaaagucccg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6709924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8E-12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3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ugacugguugaccaga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15360225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8E-11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9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96a</w:t>
              </w:r>
            </w:smartTag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gguaguuucauguuguu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4374250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9E-11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99b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agcucgugucuguggg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67225359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2E-9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9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aaacauacacgggaaacc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4466788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94E-9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76d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cauagaggaaaauccac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24230648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3E-9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let</w:t>
            </w:r>
            <w:smartTag w:uri="urn:schemas-microsoft-com:office:smarttags" w:element="chmetcnv">
              <w:smartTagPr>
                <w:attr w:name="UnitName" w:val="g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7g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uacaggccacugccuug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7150175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56E-9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5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79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uguaacaugguccacua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11460812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88E-7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1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ugcuugaucuaacca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4788119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79E-6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C"/>
                <w:attr w:name="SourceValue" w:val="19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99c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caguagucugcacauug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00437619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21E-6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671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gaagcccuggaggggcugga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3237151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28E-6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9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99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caguagucugcacauug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11680611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45E-6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7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ucacacaaaggcaacuu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59248650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35E-6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82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ucauucacggacaacac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87897987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8E-5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9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99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caguguucagacuaccug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17582037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33E-4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8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acggagaacugauaagg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7365349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8E-4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0b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ggagguggauguuuac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25201198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26E-4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6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542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ggggaucaucaugucacgag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5657382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30E-4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85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aggcuggccgugaugaa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22760284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6E-4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185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aggauacccuuugua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86409564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55E-4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3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30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gugcaauguuaaaaggg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0836535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09E-4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04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cugggaaggcaaaggg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0469265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37E-2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0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aauucguaucuagggga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7177821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0E-2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01b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gugcaaugauauugucaaa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671743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4E-2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5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cauagucacaaaaguga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7291988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89E-2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99b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caguagucugcacauug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7011899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0E-2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14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cagcaggcacagacag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41625334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2E-22</w:t>
            </w:r>
          </w:p>
        </w:tc>
      </w:tr>
      <w:tr w:rsidR="00F345BD" w:rsidRPr="00BA731B" w:rsidTr="004C3EFA">
        <w:trPr>
          <w:trHeight w:val="378"/>
        </w:trPr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7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let-7e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auacggccuccuagcuuu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5874307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2E-1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8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54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54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gguuauccguguagc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00159916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81E-1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8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65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aauacaugguuaaccuc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74921200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6E-1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8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24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24a</w:t>
              </w:r>
            </w:smartTag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aggcacgcggugaaug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6305373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3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8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197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ggacacauggucuacu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53211388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45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8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4b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gcaguguaauuagcugau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62017005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92E-1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8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29b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cacaccugguuaacc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41663666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5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8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35b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guagggcuaaaagccau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63902908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79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lastRenderedPageBreak/>
              <w:t>8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8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cuccucuccucccgucu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3902908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8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8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877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cucuucucccuccuccca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3865191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28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8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93b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guuuugagggcgagaug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9463917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85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99b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caguguuuagacuaucug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8121820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16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2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auacugucugguaaugc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41625334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9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85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ucauacacggcucuccuc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56863975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8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12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ucgaccaguuggaaagua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56863975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8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C"/>
                <w:attr w:name="SourceValue" w:val="37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376c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uggauauuccuucuaugu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83167416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5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214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ccugucuacacuugcugu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66017893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11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48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487a</w:t>
              </w:r>
            </w:smartTag>
            <w:r w:rsidRPr="00BA731B">
              <w:rPr>
                <w:rFonts w:ascii="Times New Roman" w:hAnsi="Times New Roman"/>
                <w:color w:val="000000"/>
                <w:szCs w:val="21"/>
              </w:rPr>
              <w:t>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ucauacagggacaucca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60928174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92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09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guuacccgagcaacuuugc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41663666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44124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38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cagcaucagugauuuu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08889136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5908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9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3955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ugauggcugauccucuca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41663666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22584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45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uccaguuuucccaggaaucc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66017893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99203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</w:t>
            </w:r>
            <w:smartTag w:uri="urn:schemas-microsoft-com:office:smarttags" w:element="chmetcnv">
              <w:smartTagPr>
                <w:attr w:name="UnitName" w:val="a"/>
                <w:attr w:name="SourceValue" w:val="105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A731B">
                <w:rPr>
                  <w:rFonts w:ascii="Times New Roman" w:hAnsi="Times New Roman"/>
                  <w:color w:val="000000"/>
                  <w:szCs w:val="21"/>
                </w:rPr>
                <w:t>-105a</w:t>
              </w:r>
            </w:smartTag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aaaugcucagacuccugu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33825083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38966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50-3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ugggaacauuuugc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9110157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428964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75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ugugaccugguccacuaa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02431924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487456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13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ugcuuaagaauacgcgua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83167416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587303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chi-miR-493-5p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uacaugguaggcuuuca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2431924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739487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7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cggcggcgguggcgg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54616589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3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cggcggcgguggcgg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54765160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8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cggcggcgguggcgg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4630646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0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2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A731B">
            <w:pPr>
              <w:tabs>
                <w:tab w:val="left" w:pos="615"/>
              </w:tabs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caacguggauaccc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50521641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gauucccggccaaugca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1131109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5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cucagucauguccgacucuuu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71557573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cgcucaugcacacaccc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11816893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2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cagagaggaaagaggcu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4323549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3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uccccccgccgccc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64065526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8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ucaacagcacggcuggccucg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49830166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5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gagaaagggggc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70236955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4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ugucugcugaccauc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57844293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8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uaccaggaugccagcaca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59865166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1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9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ccccggcggcggggg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35860454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6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aucagaagauucuagg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67804458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4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cggcggcgguggcgg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A731B">
            <w:pPr>
              <w:tabs>
                <w:tab w:val="left" w:pos="1080"/>
              </w:tabs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3.57650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3E-3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3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guucugggcuguagugcacu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3.0459932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92E-23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4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ggguggggucggc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2.9763324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75E-22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5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gcugggucggucgg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68448808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96E-16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0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cgggggcggggag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2.3154899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9E-16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1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ggcgggcggcggg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2.1715241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74E-15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4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uugcacucgucccggcc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72858067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34E-12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1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gagaaagggggcg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1.7204174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09E-12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2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ugugggacgguaaaccg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1.6834232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7E-11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9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gcccggggcc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1.3939165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6E-10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lastRenderedPageBreak/>
              <w:t>13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5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auuuuugcaaggcuu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22832886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66E-9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4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gccggggguggggu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1.1170763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35E-8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2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gggguggggucggc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1.0313465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43E-8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3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cagucuguucagguu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30508397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8E-8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gucguguccgacucuuu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9878936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2E-8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6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uugggaaagguuuccu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.7020388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2E-7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6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gcggcggcggccgc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.6130338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9E-6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3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gccacaggaacugca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.5181746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54E-6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3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1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cccccggagccccg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.4166366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4E-6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9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ggcguugguugaaaa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0078311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22E-6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6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gcgcucccucccccgc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.3862630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74E-6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0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uacagcgccuuguccaug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89283968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24E-5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9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cgggacucacgugcuuccucu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.241065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3E-5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5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cggggccgggggug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.2239915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67E-5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5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acuucauccggcgacua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81937752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41E-5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4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uucugagaacggacugaga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80857077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55E-5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0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cgcggggcccggggc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.1536022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16E-5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ucaaaaaauucguuugg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74908834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36E-5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4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8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ucccccgccgcccc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0.0411275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2E-5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7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cucugggucugugggg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68007848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65E-5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8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gguccgccuccucc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89776335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49E-4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6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cgggaagcuagcuggcc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5037161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3E-4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aaaguuuguuuggauu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4537280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97E-4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7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agacaggguggagaccag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44909660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97E-4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9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acugccgcccccc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5768278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49E-4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1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ucaguuggacccgcccu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30787718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92E-3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1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aggcgauucugauc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7702736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97E-3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cuuccuuguguccaca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26108297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4E-3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5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5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ccuaaagaagucucuu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50409950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86E-3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9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cgggccggucccccccgc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4755303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5E-3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8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uggcgugguggcuugccu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18513412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76E-3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5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gggugcggggggaa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38626301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05E-3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5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agaaagggggcggg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3552361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11E-3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3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gccaaaaauuucaug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06314359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73E-3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5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aaguugauuuagguuu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0325119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43E-3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6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cucugcgaggucggc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6.0263068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00E-3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8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gcccaugaacuuuuu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25224831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9E-3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auccgaacgaacuuu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8687655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27E-3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6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5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cagcguggauuucaguug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00738961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66E-2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3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ggggaaagcaggagug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82653731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92E-2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7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uggugcuuagacucugug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80495045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0E-2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gacacuucaguacugcu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7830356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81E-2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8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cuuguuagauguugaau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77565614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20E-2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cagccguguccucuuug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70748464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62E-2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lastRenderedPageBreak/>
              <w:t>17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8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aucuguccugaaacca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68402567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1E-2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gccaguuggggaagaa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28518959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87E-2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4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agcaccauccuucccug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67612047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02E-2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1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cggcggcggcggugg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78587047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70E-2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7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0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ccagggauguagcuccua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60295406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14E-2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0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guuaccgcuuccgcuac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65479640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9E-2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9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ggagcagcuagccgc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5606432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0E-2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8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caucucagucacuuuc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5346480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48E-2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9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cucccgguaggcaac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34282356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4E-2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cucauuggccucacgucc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4537280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4E-2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0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cucugacgcggucucucg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3679981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05E-2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7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gugccgcccccugc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0943252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37E-2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3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cucugcgaggucggc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33323276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38E-2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7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cggggccgggggug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3552361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8E-2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8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5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ucuccggaggccucuu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24514143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98E-2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8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ggcccgcccccggagc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22399158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56E-1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2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agggacagcugugacca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16832583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78E-1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5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aucucuacggguaagug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14560575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88E-1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ucucgucccgcccgggg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3687529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39E-1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7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agggcaggauggcuaucu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12252214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2E-1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3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ucaagguggagggguc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12252214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2E-1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7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agggcagccugugguaa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06314359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87E-1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4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gggggagggcccaucca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0263068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4E-1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guccuagucugggugcaa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0263068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4E-1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19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4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gccuuuguucucccu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5.0263068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4E-1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7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ggggagccaggaauga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92321333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12E-1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2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ccucuccgccaccucc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8962462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8E-1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7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gucuccuguugucacugg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8962462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8E-1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1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aacccgaacgagcucu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8687655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0E-1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2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aacccgaacgagcucu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8687655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0E-1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7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cggcaucgucuacacc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76823867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80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7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ucgcguccgcgggggccc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75328833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91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4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cggcgccgcguucugcu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77713507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32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0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ggcggggcgggag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73818144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47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0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2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ugauaagcugacauggg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73818144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47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0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cggggcccgggug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63902908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82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1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ucccagcgcugu</w:t>
            </w:r>
            <w:r w:rsidRPr="00BA731B">
              <w:rPr>
                <w:rFonts w:ascii="Times New Roman" w:hAnsi="Times New Roman"/>
                <w:color w:val="000000"/>
                <w:szCs w:val="21"/>
              </w:rPr>
              <w:t>cacc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2C0784" w:rsidRDefault="00F345BD" w:rsidP="00B43E51">
            <w:pPr>
              <w:rPr>
                <w:rFonts w:ascii="Times New Roman"/>
              </w:rPr>
            </w:pPr>
            <w:r w:rsidRPr="002C0784">
              <w:rPr>
                <w:rFonts w:ascii="Times New Roman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83167416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37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7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caacggguauuuauug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4368456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40E-1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6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gaaaguuucuuuggggu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6918877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0E-1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9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acggccucucugccc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6918877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0E-1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8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cuacugagggccugag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67612047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0E-1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9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ccccggcggcggggg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53211388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57E-1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9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gcccgggugg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53211388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57E-1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1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5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uggaagggcaugaa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64405926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2E-1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lastRenderedPageBreak/>
              <w:t>21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4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ucgcggccgcuccugc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64405926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2E-1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1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ccgcgcucucucccg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57771677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0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9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gggggccggggccg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7645900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2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9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acgucuacgcggugag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5606432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3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9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cugcccgcucucugucuu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5606432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3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9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cugucggcagucugc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41663666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6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6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ucaccuuggccaccacugcu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41663666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6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6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ggaaagggggcgggg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41663666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6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6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cccucccccgccgc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41663666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6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1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cccccccgcccgcg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41663666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6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2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9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uuuccggucgcugugcuc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54336526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13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6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uggucggggcgggu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50817583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18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agucucaucugcaaaga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4902539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67E-12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7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agaaagggggcag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29110578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7E-1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8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ucccggcgcccccccccccg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29110578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7E-1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1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uuugacaugagagcuu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15597744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07E-1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7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ccugcacacgagcaucag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15183771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33E-1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4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gaagccggcggcggcg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15360225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99E-11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3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ugcccacuguuuccuu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33825083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9E-1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8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agcuugaguccaccuacau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955750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9E-1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3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5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ugcuaagucccguguga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2768502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9E-10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9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uggucggggcgggu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21271995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3E-0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8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cccugacgcgccgcug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19069364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6E-0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2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cguaccaaaaguaauaa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1.48302236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2E-0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uaaguucuuuuggguuu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12252214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08E-0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6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uccggcugccgaagauugucg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4.05096888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5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4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ugggaugucugcagga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9756807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22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8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ccccgccccuugguu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9756807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22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3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agcccugaccggucgcu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94968554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55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2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cgcuccgucugccccug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94968554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55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4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8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uguacuuguggaguugg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94968554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55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0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ucugucuucaauccugu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92321333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42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8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acucugcuauuugccu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92321333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42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cuauuucacgacaccagg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8962462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07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5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cuucauuccaccggag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8962462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07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0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gggcacucuugagg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8962462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07E-0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8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cgguuggucagaaaguuc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8121820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6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4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cugcccuucugccccug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8121820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6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0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cuucugucgccgcac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8121820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6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2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cuucccacgcgugucc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7830356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1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5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3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cuugugggugugc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7830356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1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0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ucuucccuugcccccca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7830356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1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4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gaacauggacucugggc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7830356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1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1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ggggucggaggaagg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75328833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10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lastRenderedPageBreak/>
              <w:t>26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7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ggcaaccccaugacu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72291468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21E-0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9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gaggauuuugcuugu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6918877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2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0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uucacucccuccuuc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UP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6918877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2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1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uacucugggacucgggug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66017893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4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3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acccacucuguccuuccc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66017893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4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6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agugguuaugguguu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66017893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4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6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5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gggggccguggccaag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6277574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04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9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ggaguagcgggaacgugg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5606432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06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8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aaauguuuaggaccacu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5606432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06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4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gucacagaagagggucu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5258778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74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6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cguaaccacaauauu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5258778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74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4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acccugcuggucucccu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4902539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11E-0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0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gccucucgccccuc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4537280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5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50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accugaacgagccuu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41625334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62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7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ugaacgaacuuugugg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416253349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62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1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gcguccuggcagugucuccgc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338250837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22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7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9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ucuccuggcccuggccu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21271995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06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5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cgggcggacgaggg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21271995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06E-0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3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gggcccgucucuccu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16832583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127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5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cgcgcgggagcugag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16832583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127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1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cgcggccugcaggagguga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12252214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1799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2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agagaacagguggc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0752164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253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2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cuccagggcccgggcgccc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0752164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253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5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ugagcccugccuccaccc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0752164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253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3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aaguguaaggcaaggucu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0752164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253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8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cagaggcgggagguaugac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0263068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356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8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3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agaacagaggccucuu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3.026306831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356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9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gcugugaccuccccacg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9756807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501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3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uauccuuucugcggccgu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9756807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501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2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agccggagcugguu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9756807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501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1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ccagagcggucacug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8687655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990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4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ccuggauucugagugguug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8687655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0990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22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cugcccggcugccgcgcgcc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8121820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389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9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ccuaacgacgcccgu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8121820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389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5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gcacuggccgccacg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8121820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389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8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acccuucugcccucu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8121820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389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29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3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ucgcgucaacacucguccau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812182025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3897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4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ccgugaggcugaccggu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75328833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94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18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ugcugcgggugucagga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75328833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94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7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ccggguggacgggugug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75328833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94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3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gacugguccuucucug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753288336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1948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4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gaccucucugcuauuccc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6918877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2727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1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gaaggccuggcuuugcagc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6918877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2727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6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9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uggaugaugauaaauguucuga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6918877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2727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lastRenderedPageBreak/>
              <w:t>307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84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gcgcgcggcggcggcggcg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6918877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2727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8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cccgaaugaacuuu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691887792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27273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09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21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accgcgccgucuguccgca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6277574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3813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10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73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gcggcugugugucuggc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6277574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3813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11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77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uguccccucccuccgcc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627757454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38136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12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86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aaggccugaaugaacuuuuu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5606432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532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13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0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gaccgcgcucugcccgcag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560643258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5325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14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325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aggggggcggggaggg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4902539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74234</w:t>
            </w:r>
          </w:p>
        </w:tc>
      </w:tr>
      <w:tr w:rsidR="00F345BD" w:rsidRPr="00BA731B" w:rsidTr="004C3EFA">
        <w:tc>
          <w:tcPr>
            <w:tcW w:w="313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15</w:t>
            </w:r>
          </w:p>
        </w:tc>
        <w:tc>
          <w:tcPr>
            <w:tcW w:w="1002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119</w:t>
            </w:r>
          </w:p>
        </w:tc>
        <w:tc>
          <w:tcPr>
            <w:tcW w:w="1466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uccauuacacuacccugccuc</w:t>
            </w:r>
            <w:proofErr w:type="spellEnd"/>
          </w:p>
        </w:tc>
        <w:tc>
          <w:tcPr>
            <w:tcW w:w="595" w:type="pct"/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49025393</w:t>
            </w:r>
          </w:p>
        </w:tc>
        <w:tc>
          <w:tcPr>
            <w:tcW w:w="754" w:type="pct"/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74234</w:t>
            </w:r>
          </w:p>
        </w:tc>
      </w:tr>
      <w:tr w:rsidR="00F345BD" w:rsidRPr="00BA731B" w:rsidTr="004C3EFA">
        <w:tc>
          <w:tcPr>
            <w:tcW w:w="313" w:type="pct"/>
            <w:tcBorders>
              <w:bottom w:val="single" w:sz="8" w:space="0" w:color="000000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  <w:lang w:val="zh-CN"/>
              </w:rPr>
              <w:t>316</w:t>
            </w:r>
          </w:p>
        </w:tc>
        <w:tc>
          <w:tcPr>
            <w:tcW w:w="1002" w:type="pct"/>
            <w:tcBorders>
              <w:bottom w:val="single" w:sz="8" w:space="0" w:color="000000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novel_mir239</w:t>
            </w:r>
          </w:p>
        </w:tc>
        <w:tc>
          <w:tcPr>
            <w:tcW w:w="1466" w:type="pct"/>
            <w:tcBorders>
              <w:bottom w:val="single" w:sz="8" w:space="0" w:color="000000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A731B">
              <w:rPr>
                <w:rFonts w:ascii="Times New Roman" w:hAnsi="Times New Roman"/>
                <w:color w:val="000000"/>
                <w:szCs w:val="21"/>
              </w:rPr>
              <w:t>cagggggcggggaggguc</w:t>
            </w:r>
            <w:proofErr w:type="spellEnd"/>
          </w:p>
        </w:tc>
        <w:tc>
          <w:tcPr>
            <w:tcW w:w="595" w:type="pct"/>
            <w:tcBorders>
              <w:bottom w:val="single" w:sz="8" w:space="0" w:color="000000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/>
                <w:color w:val="000000"/>
              </w:rPr>
            </w:pPr>
            <w:r w:rsidRPr="00BA731B">
              <w:rPr>
                <w:rFonts w:ascii="Times New Roman"/>
                <w:color w:val="000000"/>
              </w:rPr>
              <w:t>DOWN</w:t>
            </w:r>
          </w:p>
        </w:tc>
        <w:tc>
          <w:tcPr>
            <w:tcW w:w="870" w:type="pct"/>
            <w:tcBorders>
              <w:bottom w:val="single" w:sz="8" w:space="0" w:color="000000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-2.49025393</w:t>
            </w:r>
          </w:p>
        </w:tc>
        <w:tc>
          <w:tcPr>
            <w:tcW w:w="754" w:type="pct"/>
            <w:tcBorders>
              <w:bottom w:val="single" w:sz="8" w:space="0" w:color="000000"/>
            </w:tcBorders>
            <w:vAlign w:val="center"/>
          </w:tcPr>
          <w:p w:rsidR="00F345BD" w:rsidRPr="00BA731B" w:rsidRDefault="00F345BD" w:rsidP="00B43E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0.0074234</w:t>
            </w:r>
          </w:p>
        </w:tc>
      </w:tr>
    </w:tbl>
    <w:p w:rsidR="00F345BD" w:rsidRPr="00651942" w:rsidRDefault="00F345BD">
      <w:pPr>
        <w:rPr>
          <w:rFonts w:ascii="Times New Roman" w:hAnsi="Times New Roman"/>
          <w:szCs w:val="21"/>
        </w:rPr>
      </w:pPr>
    </w:p>
    <w:p w:rsidR="00F345BD" w:rsidRDefault="00F345BD"/>
    <w:sectPr w:rsidR="00F345BD" w:rsidSect="001523B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9A4" w:rsidRDefault="00A869A4" w:rsidP="002B08EF">
      <w:r>
        <w:separator/>
      </w:r>
    </w:p>
  </w:endnote>
  <w:endnote w:type="continuationSeparator" w:id="0">
    <w:p w:rsidR="00A869A4" w:rsidRDefault="00A869A4" w:rsidP="002B0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9A4" w:rsidRDefault="00A869A4" w:rsidP="002B08EF">
      <w:r>
        <w:separator/>
      </w:r>
    </w:p>
  </w:footnote>
  <w:footnote w:type="continuationSeparator" w:id="0">
    <w:p w:rsidR="00A869A4" w:rsidRDefault="00A869A4" w:rsidP="002B0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oNotTrackMove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B08EF"/>
    <w:rsid w:val="00006B10"/>
    <w:rsid w:val="0001416C"/>
    <w:rsid w:val="00046AA9"/>
    <w:rsid w:val="00052BE9"/>
    <w:rsid w:val="00083530"/>
    <w:rsid w:val="00096581"/>
    <w:rsid w:val="000A1E2E"/>
    <w:rsid w:val="000B6DD2"/>
    <w:rsid w:val="000C309A"/>
    <w:rsid w:val="000D4365"/>
    <w:rsid w:val="000E148C"/>
    <w:rsid w:val="000E639C"/>
    <w:rsid w:val="001523B9"/>
    <w:rsid w:val="00197F1D"/>
    <w:rsid w:val="001B13DE"/>
    <w:rsid w:val="001C6EEC"/>
    <w:rsid w:val="00234E2D"/>
    <w:rsid w:val="00244A7F"/>
    <w:rsid w:val="00251A01"/>
    <w:rsid w:val="00277207"/>
    <w:rsid w:val="002813DD"/>
    <w:rsid w:val="00291CD7"/>
    <w:rsid w:val="0029566D"/>
    <w:rsid w:val="002B0752"/>
    <w:rsid w:val="002B08EF"/>
    <w:rsid w:val="002B5C2D"/>
    <w:rsid w:val="002C0784"/>
    <w:rsid w:val="002D1E5C"/>
    <w:rsid w:val="002D6B28"/>
    <w:rsid w:val="002E7B14"/>
    <w:rsid w:val="00316845"/>
    <w:rsid w:val="00322D4F"/>
    <w:rsid w:val="00335499"/>
    <w:rsid w:val="0036187A"/>
    <w:rsid w:val="00365A7A"/>
    <w:rsid w:val="00393D6E"/>
    <w:rsid w:val="003964F5"/>
    <w:rsid w:val="003A4FC2"/>
    <w:rsid w:val="003C1774"/>
    <w:rsid w:val="003C5A03"/>
    <w:rsid w:val="00401CBE"/>
    <w:rsid w:val="00405E69"/>
    <w:rsid w:val="004100C7"/>
    <w:rsid w:val="00437086"/>
    <w:rsid w:val="00454B0E"/>
    <w:rsid w:val="0047363A"/>
    <w:rsid w:val="0049042C"/>
    <w:rsid w:val="0049784A"/>
    <w:rsid w:val="004C0FE2"/>
    <w:rsid w:val="004C3EFA"/>
    <w:rsid w:val="004E6D6A"/>
    <w:rsid w:val="0056796B"/>
    <w:rsid w:val="005727F7"/>
    <w:rsid w:val="00586731"/>
    <w:rsid w:val="005A484D"/>
    <w:rsid w:val="005D4B2E"/>
    <w:rsid w:val="005F7D5A"/>
    <w:rsid w:val="006164B6"/>
    <w:rsid w:val="0062701C"/>
    <w:rsid w:val="00651942"/>
    <w:rsid w:val="00671416"/>
    <w:rsid w:val="006C76ED"/>
    <w:rsid w:val="00712877"/>
    <w:rsid w:val="00713D46"/>
    <w:rsid w:val="0076727E"/>
    <w:rsid w:val="00770780"/>
    <w:rsid w:val="007A0916"/>
    <w:rsid w:val="007D57C9"/>
    <w:rsid w:val="007E26F7"/>
    <w:rsid w:val="007E4069"/>
    <w:rsid w:val="007E4E7E"/>
    <w:rsid w:val="007E5E41"/>
    <w:rsid w:val="007F07C0"/>
    <w:rsid w:val="00840AE7"/>
    <w:rsid w:val="008569D0"/>
    <w:rsid w:val="008571C8"/>
    <w:rsid w:val="008653EE"/>
    <w:rsid w:val="008770BB"/>
    <w:rsid w:val="0088343B"/>
    <w:rsid w:val="00886C32"/>
    <w:rsid w:val="008D3B34"/>
    <w:rsid w:val="008E46CE"/>
    <w:rsid w:val="008E4A80"/>
    <w:rsid w:val="008F09FF"/>
    <w:rsid w:val="008F77DF"/>
    <w:rsid w:val="009241BC"/>
    <w:rsid w:val="00963146"/>
    <w:rsid w:val="00965A6D"/>
    <w:rsid w:val="009670C4"/>
    <w:rsid w:val="00995F9D"/>
    <w:rsid w:val="009E1347"/>
    <w:rsid w:val="009E764C"/>
    <w:rsid w:val="009F691C"/>
    <w:rsid w:val="00A22848"/>
    <w:rsid w:val="00A27EF3"/>
    <w:rsid w:val="00A40A96"/>
    <w:rsid w:val="00A579C4"/>
    <w:rsid w:val="00A62A03"/>
    <w:rsid w:val="00A869A4"/>
    <w:rsid w:val="00AC1B85"/>
    <w:rsid w:val="00AE3939"/>
    <w:rsid w:val="00AF18C0"/>
    <w:rsid w:val="00AF1BCC"/>
    <w:rsid w:val="00AF21F9"/>
    <w:rsid w:val="00B01DCC"/>
    <w:rsid w:val="00B07107"/>
    <w:rsid w:val="00B15FE8"/>
    <w:rsid w:val="00B20E2A"/>
    <w:rsid w:val="00B43E51"/>
    <w:rsid w:val="00B751DE"/>
    <w:rsid w:val="00B857CE"/>
    <w:rsid w:val="00BA731B"/>
    <w:rsid w:val="00BC739E"/>
    <w:rsid w:val="00BD35B7"/>
    <w:rsid w:val="00BE53EB"/>
    <w:rsid w:val="00BF045B"/>
    <w:rsid w:val="00C077D5"/>
    <w:rsid w:val="00C47AB8"/>
    <w:rsid w:val="00C618AD"/>
    <w:rsid w:val="00C81BF0"/>
    <w:rsid w:val="00CC5E11"/>
    <w:rsid w:val="00CF70B4"/>
    <w:rsid w:val="00D164C7"/>
    <w:rsid w:val="00D53C97"/>
    <w:rsid w:val="00D77AEC"/>
    <w:rsid w:val="00DB2A8A"/>
    <w:rsid w:val="00DC367C"/>
    <w:rsid w:val="00DD340C"/>
    <w:rsid w:val="00E16DBD"/>
    <w:rsid w:val="00E21C7D"/>
    <w:rsid w:val="00E37B0D"/>
    <w:rsid w:val="00E403E9"/>
    <w:rsid w:val="00E51B94"/>
    <w:rsid w:val="00E73CD1"/>
    <w:rsid w:val="00E9665A"/>
    <w:rsid w:val="00EB2817"/>
    <w:rsid w:val="00EB3E26"/>
    <w:rsid w:val="00ED2747"/>
    <w:rsid w:val="00F24A68"/>
    <w:rsid w:val="00F31CB8"/>
    <w:rsid w:val="00F345BD"/>
    <w:rsid w:val="00F42443"/>
    <w:rsid w:val="00F541C1"/>
    <w:rsid w:val="00F548D3"/>
    <w:rsid w:val="00F61E1E"/>
    <w:rsid w:val="00F84DE1"/>
    <w:rsid w:val="00F95B92"/>
    <w:rsid w:val="00FF3019"/>
    <w:rsid w:val="00FF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,"/>
  <w:listSeparator w:val=";"/>
  <w15:docId w15:val="{1DCB0DA6-428A-4CEC-BD38-2ABECA290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416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rsid w:val="002B0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link w:val="En-tte"/>
    <w:uiPriority w:val="99"/>
    <w:semiHidden/>
    <w:locked/>
    <w:rsid w:val="002B08EF"/>
    <w:rPr>
      <w:rFonts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rsid w:val="002B0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link w:val="Pieddepage"/>
    <w:uiPriority w:val="99"/>
    <w:semiHidden/>
    <w:locked/>
    <w:rsid w:val="002B08EF"/>
    <w:rPr>
      <w:rFonts w:cs="Times New Roman"/>
      <w:sz w:val="18"/>
      <w:szCs w:val="18"/>
    </w:rPr>
  </w:style>
  <w:style w:type="table" w:customStyle="1" w:styleId="1">
    <w:name w:val="浅色列表1"/>
    <w:uiPriority w:val="99"/>
    <w:rsid w:val="00277207"/>
    <w:rPr>
      <w:sz w:val="22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rsid w:val="00277207"/>
    <w:rPr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277207"/>
    <w:rPr>
      <w:rFonts w:cs="Times New Roman"/>
      <w:sz w:val="18"/>
      <w:szCs w:val="18"/>
    </w:rPr>
  </w:style>
  <w:style w:type="table" w:styleId="Trameclaire-Accent6">
    <w:name w:val="Light Shading Accent 6"/>
    <w:basedOn w:val="TableauNormal"/>
    <w:uiPriority w:val="99"/>
    <w:rsid w:val="00277207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10">
    <w:name w:val="浅色底纹1"/>
    <w:uiPriority w:val="99"/>
    <w:rsid w:val="00277207"/>
    <w:rPr>
      <w:color w:val="000000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uiPriority w:val="99"/>
    <w:semiHidden/>
    <w:rsid w:val="007E26F7"/>
    <w:rPr>
      <w:rFonts w:cs="Times New Roman"/>
      <w:color w:val="808080"/>
    </w:rPr>
  </w:style>
  <w:style w:type="paragraph" w:customStyle="1" w:styleId="DecimalAligned">
    <w:name w:val="Decimal Aligned"/>
    <w:basedOn w:val="Normal"/>
    <w:uiPriority w:val="99"/>
    <w:rsid w:val="003A4FC2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Notedebasdepage">
    <w:name w:val="footnote text"/>
    <w:basedOn w:val="Normal"/>
    <w:link w:val="NotedebasdepageCar"/>
    <w:uiPriority w:val="99"/>
    <w:rsid w:val="003A4FC2"/>
    <w:pPr>
      <w:widowControl/>
      <w:jc w:val="left"/>
    </w:pPr>
    <w:rPr>
      <w:kern w:val="0"/>
      <w:sz w:val="20"/>
      <w:szCs w:val="20"/>
    </w:rPr>
  </w:style>
  <w:style w:type="character" w:customStyle="1" w:styleId="NotedebasdepageCar">
    <w:name w:val="Note de bas de page Car"/>
    <w:link w:val="Notedebasdepage"/>
    <w:uiPriority w:val="99"/>
    <w:locked/>
    <w:rsid w:val="003A4FC2"/>
    <w:rPr>
      <w:rFonts w:cs="Times New Roman"/>
      <w:kern w:val="0"/>
      <w:sz w:val="20"/>
      <w:szCs w:val="20"/>
    </w:rPr>
  </w:style>
  <w:style w:type="character" w:styleId="Emphaseple">
    <w:name w:val="Subtle Emphasis"/>
    <w:uiPriority w:val="99"/>
    <w:qFormat/>
    <w:rsid w:val="003A4FC2"/>
    <w:rPr>
      <w:rFonts w:eastAsia="SimSun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rsid w:val="003A4FC2"/>
    <w:rPr>
      <w:color w:val="365F91"/>
      <w:sz w:val="22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99"/>
    <w:rsid w:val="0065194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rameclaire-Accent4">
    <w:name w:val="Light Shading Accent 4"/>
    <w:basedOn w:val="TableauNormal"/>
    <w:uiPriority w:val="99"/>
    <w:rsid w:val="00651942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Trameclaire-Accent3">
    <w:name w:val="Light Shading Accent 3"/>
    <w:basedOn w:val="TableauNormal"/>
    <w:uiPriority w:val="99"/>
    <w:rsid w:val="00651942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Trameclaire-Accent2">
    <w:name w:val="Light Shading Accent 2"/>
    <w:basedOn w:val="TableauNormal"/>
    <w:uiPriority w:val="99"/>
    <w:rsid w:val="00651942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7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150</Words>
  <Characters>17329</Characters>
  <Application>Microsoft Office Word</Application>
  <DocSecurity>0</DocSecurity>
  <Lines>144</Lines>
  <Paragraphs>40</Paragraphs>
  <ScaleCrop>false</ScaleCrop>
  <Company>Microsoft</Company>
  <LinksUpToDate>false</LinksUpToDate>
  <CharactersWithSpaces>20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ecoulamy</cp:lastModifiedBy>
  <cp:revision>3</cp:revision>
  <dcterms:created xsi:type="dcterms:W3CDTF">2018-06-04T13:43:00Z</dcterms:created>
  <dcterms:modified xsi:type="dcterms:W3CDTF">2018-07-09T13:13:00Z</dcterms:modified>
</cp:coreProperties>
</file>